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top"/>
        <w:rPr>
          <w:rFonts w:ascii="Times New Roman" w:hAnsi="Times New Roman" w:eastAsia="等线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Supplementary Table 1 The components of OBS[1][2]</w:t>
      </w:r>
    </w:p>
    <w:tbl>
      <w:tblPr>
        <w:tblW w:w="5000" w:type="pct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827"/>
        <w:gridCol w:w="1148"/>
        <w:gridCol w:w="817"/>
        <w:gridCol w:w="866"/>
        <w:gridCol w:w="1187"/>
        <w:gridCol w:w="827"/>
        <w:gridCol w:w="960"/>
        <w:gridCol w:w="14"/>
      </w:tblGrid>
      <w:tr>
        <w:trPr>
          <w:trHeight w:val="315" w:hRule="atLeast"/>
        </w:trPr>
        <w:tc>
          <w:tcPr>
            <w:tcW w:w="166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softHyphen/>
              <w:softHyphen/>
              <w:softHyphen/>
              <w:softHyphen/>
              <w:softHyphen/>
            </w:r>
          </w:p>
        </w:tc>
        <w:tc>
          <w:tcPr>
            <w:tcW w:w="279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erty</w:t>
            </w:r>
          </w:p>
        </w:tc>
      </w:tr>
      <w:tr>
        <w:trPr>
          <w:trHeight w:val="295" w:hRule="atLeast"/>
        </w:trPr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tary OBS components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tary fiber (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12.7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0-20.50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0.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10.0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0-16.80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6.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otene (RE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457.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.00-777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778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46.0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.00-655.00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60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flavin (m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.8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-2.62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.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.4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-2.09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cin (m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9.1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8-28.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8.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4.5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5-21.72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1.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B6 (m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.5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-2.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.41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.16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-1.82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folate (mc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03.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.00-472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73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48.0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.00-382.00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83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B12 (mc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2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-6.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.14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.4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-4.64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C (m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40.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0-107.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8.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1.5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0-94.30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94.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E (ATE) (m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.3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6-8.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8.91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4.2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-7.38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7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 (m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35.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.00-1053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63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58.0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.00-895.00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898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nesium (m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42.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.00-347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48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93.0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.00-289.00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90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c (m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8.8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-13.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3.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.6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5-10.32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per (m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.0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-1.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.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8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-1.22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nium (mc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85.7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10-128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28.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5.9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10-98.40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98.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fat (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95.9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56-95.95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1.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72.0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80-71.86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47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 (mg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8.3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5-18.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2.14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4.3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0-14.30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9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festyle OBS components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ctivity (MET-minute/week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840.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8.67-2709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730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720.0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.50-2060.33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072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(drinks/d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30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15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mass index (kg/m2)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9.6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1-29.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5.80</w:t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0.6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8-30.60</w:t>
            </w:r>
          </w:p>
        </w:tc>
        <w:tc>
          <w:tcPr>
            <w:tcW w:w="82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4.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95" w:hRule="atLeast"/>
        </w:trPr>
        <w:tc>
          <w:tcPr>
            <w:tcW w:w="166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inine (ng/mL)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9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-0.08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2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10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-0.09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8306" w:type="dxa"/>
            <w:gridSpan w:val="8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: antioxidant; P: prooxidant; RE: retinol equivalent; ATE: alpha-tocopherol equivalent; MET: metabolic equivalent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  <w:highlight w:val="none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References:</w:t>
      </w:r>
    </w:p>
    <w:p>
      <w:pPr>
        <w:pStyle w:val="Normal"/>
        <w:numPr>
          <w:ilvl w:val="0"/>
          <w:numId w:val="1"/>
        </w:numPr>
        <w:tabs>
          <w:tab w:val="left" w:pos="420" w:leader="none"/>
        </w:tabs>
        <w:bidi w:val="0"/>
        <w:spacing w:lineRule="auto" w:line="480"/>
        <w:ind w:left="425" w:hanging="425"/>
        <w:rPr>
          <w:rFonts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-SA"/>
        </w:rPr>
      </w:pPr>
      <w:bookmarkStart w:id="0" w:name="_Ref3457"/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 w:bidi="ar-SA"/>
        </w:rPr>
        <w:t>Hernández-Ruiz Á, García-Villanova B, Guerra-Hernández EJ, et al. Oxidative Balance Scores (OBSs) Integrating Nutrient, Food and Lifestyle Dimensions: Development of the NutrientL-OBS and FoodL-OBS.</w:t>
      </w: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 w:bidi="ar-SA"/>
        </w:rPr>
        <w:t> Antioxidants (Basel). 2022;11(2):300.</w:t>
      </w:r>
      <w:bookmarkEnd w:id="0"/>
    </w:p>
    <w:p>
      <w:pPr>
        <w:pStyle w:val="Normal"/>
        <w:numPr>
          <w:ilvl w:val="0"/>
          <w:numId w:val="1"/>
        </w:numPr>
        <w:tabs>
          <w:tab w:val="left" w:pos="420" w:leader="none"/>
        </w:tabs>
        <w:bidi w:val="0"/>
        <w:spacing w:lineRule="auto" w:line="480"/>
        <w:ind w:left="425" w:hanging="425"/>
        <w:rPr>
          <w:rFonts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-SA"/>
        </w:rPr>
      </w:pPr>
      <w:bookmarkStart w:id="1" w:name="_Ref3460"/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 w:bidi="ar-SA"/>
        </w:rPr>
        <w:t>Zhang W, Peng SF, Chen L, Chen HM, Cheng XE, Tang YH. Association between the Oxidative Balance Score and Telomere Length from the National Health and Nutrition Examination Survey 1999-2002. Oxid Med Cell Longev. 2022;2022:1345071.</w:t>
      </w:r>
      <w:bookmarkEnd w:id="1"/>
    </w:p>
    <w:p>
      <w:pPr>
        <w:pStyle w:val="Normal"/>
        <w:rPr>
          <w:rFonts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2"/>
          <w:szCs w:val="22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ary Table 2</w:t>
      </w:r>
      <w:r>
        <w:rPr>
          <w:rFonts w:cs="Times New Roman" w:ascii="Times New Roman" w:hAnsi="Times New Roman"/>
          <w:sz w:val="22"/>
          <w:szCs w:val="22"/>
        </w:rPr>
        <w:t xml:space="preserve"> Cox proportional hazards regression analyses for the association of OBS with CVD mortality</w:t>
      </w:r>
    </w:p>
    <w:tbl>
      <w:tblPr>
        <w:tblW w:w="4950" w:type="pct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1964"/>
        <w:gridCol w:w="1965"/>
        <w:gridCol w:w="1975"/>
      </w:tblGrid>
      <w:tr>
        <w:trPr>
          <w:trHeight w:val="310" w:hRule="atLeast"/>
        </w:trPr>
        <w:tc>
          <w:tcPr>
            <w:tcW w:w="231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variables</w:t>
            </w:r>
          </w:p>
        </w:tc>
        <w:tc>
          <w:tcPr>
            <w:tcW w:w="19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19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Model 1</w:t>
            </w:r>
          </w:p>
        </w:tc>
        <w:tc>
          <w:tcPr>
            <w:tcW w:w="1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Model 2</w:t>
            </w:r>
          </w:p>
        </w:tc>
      </w:tr>
      <w:tr>
        <w:trPr>
          <w:trHeight w:val="318" w:hRule="atLeast"/>
        </w:trPr>
        <w:tc>
          <w:tcPr>
            <w:tcW w:w="231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0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 xml:space="preserve">HR (95%CI), </w:t>
            </w:r>
            <w:r>
              <w:rPr>
                <w:rStyle w:val="Font61"/>
                <w:rFonts w:eastAsia="宋体"/>
                <w:lang w:val="en-US" w:eastAsia="zh-CN" w:bidi="ar"/>
              </w:rPr>
              <w:t>P</w:t>
            </w:r>
            <w:r>
              <w:rPr>
                <w:rStyle w:val="Font31"/>
                <w:rFonts w:eastAsia="宋体"/>
                <w:lang w:val="en-US" w:eastAsia="zh-CN" w:bidi="ar"/>
              </w:rPr>
              <w:t>-value</w:t>
            </w:r>
          </w:p>
        </w:tc>
      </w:tr>
      <w:tr>
        <w:trPr>
          <w:trHeight w:val="318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 0.95, 1.00), 0.067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 0.94, 1.00), 0.089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 0.96, 1.04), 0.983</w:t>
            </w:r>
          </w:p>
        </w:tc>
      </w:tr>
      <w:tr>
        <w:trPr>
          <w:trHeight w:val="28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 (Quartiles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67, 2.00), 0.60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68, 1.94), 0.593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47 (0.83, 2.62)</w:t>
            </w:r>
            <w:r>
              <w:rPr>
                <w:rStyle w:val="Font31"/>
                <w:rFonts w:eastAsia="宋体"/>
                <w:lang w:val="en-US" w:eastAsia="zh-CN" w:bidi="ar"/>
              </w:rPr>
              <w:t>, 0.190</w:t>
            </w:r>
          </w:p>
        </w:tc>
      </w:tr>
      <w:tr>
        <w:trPr>
          <w:trHeight w:val="28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47, 1.45), 0.503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41, 1.23), 0.221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58, 2.20), 0.713</w:t>
            </w:r>
          </w:p>
        </w:tc>
      </w:tr>
      <w:tr>
        <w:trPr>
          <w:trHeight w:val="295" w:hRule="atLeast"/>
        </w:trPr>
        <w:tc>
          <w:tcPr>
            <w:tcW w:w="2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44, 1.55), 0.560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43, 1.72), 0.668</w:t>
            </w:r>
          </w:p>
        </w:tc>
        <w:tc>
          <w:tcPr>
            <w:tcW w:w="1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 (0.69, 3.84), 0.269</w:t>
            </w:r>
          </w:p>
        </w:tc>
      </w:tr>
      <w:tr>
        <w:trPr>
          <w:trHeight w:val="280" w:hRule="atLeast"/>
        </w:trPr>
        <w:tc>
          <w:tcPr>
            <w:tcW w:w="8222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Unadjusted Model: no covariate adjustments.</w:t>
            </w:r>
          </w:p>
        </w:tc>
      </w:tr>
      <w:tr>
        <w:trPr>
          <w:trHeight w:val="280" w:hRule="atLeast"/>
        </w:trPr>
        <w:tc>
          <w:tcPr>
            <w:tcW w:w="8222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djusted Model 1: adjusted for age, sex, race, marital status, education, and poverty to income ratio.</w:t>
            </w:r>
          </w:p>
        </w:tc>
      </w:tr>
      <w:tr>
        <w:trPr>
          <w:trHeight w:val="280" w:hRule="atLeast"/>
        </w:trPr>
        <w:tc>
          <w:tcPr>
            <w:tcW w:w="8222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djusted Model 2: adjusted for age, sex, race, marital status, education poverty to income ratio, eGFR, energy intake, waist-to-height ratio, alcohol consumption, smoking history, hypertension, diabetes, stroke, coronary heart disease, heart failure, and arthritis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ary Table 3</w:t>
      </w:r>
      <w:r>
        <w:rPr>
          <w:rFonts w:cs="Times New Roman" w:ascii="Times New Roman" w:hAnsi="Times New Roman"/>
          <w:sz w:val="22"/>
          <w:szCs w:val="22"/>
        </w:rPr>
        <w:t xml:space="preserve"> Cox proportional hazards regression analyses for the association of OBS with all-cause mortality in cancer subgroups</w:t>
      </w:r>
    </w:p>
    <w:tbl>
      <w:tblPr>
        <w:tblW w:w="5000" w:type="pct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895"/>
        <w:gridCol w:w="1896"/>
        <w:gridCol w:w="1900"/>
        <w:gridCol w:w="10"/>
      </w:tblGrid>
      <w:tr>
        <w:trPr>
          <w:trHeight w:val="310" w:hRule="atLeast"/>
        </w:trPr>
        <w:tc>
          <w:tcPr>
            <w:tcW w:w="260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variables</w:t>
            </w:r>
          </w:p>
        </w:tc>
        <w:tc>
          <w:tcPr>
            <w:tcW w:w="18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18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Model 1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Model 2</w:t>
            </w:r>
          </w:p>
        </w:tc>
      </w:tr>
      <w:tr>
        <w:trPr>
          <w:trHeight w:val="318" w:hRule="atLeast"/>
        </w:trPr>
        <w:tc>
          <w:tcPr>
            <w:tcW w:w="260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69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 xml:space="preserve">HR (95%CI)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Font21"/>
                <w:rFonts w:eastAsia="宋体"/>
                <w:lang w:val="en-US" w:eastAsia="zh-CN" w:bidi="ar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 subgroups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 0.94, 1.07), 0.92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 0.98, 1.11), 0.21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 0.90, 1.15), 0.751</w:t>
            </w:r>
          </w:p>
        </w:tc>
      </w:tr>
      <w:tr>
        <w:trPr>
          <w:trHeight w:val="28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melanoma skin cancer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 0.93, 0.98), &lt;0.0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 0.93, 0.98), 0.00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 0.93, 1.01), 0.128</w:t>
            </w:r>
          </w:p>
        </w:tc>
      </w:tr>
      <w:tr>
        <w:trPr>
          <w:trHeight w:val="28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 0.95, 1.00), 0.09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 0.96, 1.02), 0.45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 0.95, 1.04), 0.826</w:t>
            </w:r>
          </w:p>
        </w:tc>
      </w:tr>
      <w:tr>
        <w:trPr>
          <w:trHeight w:val="28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 0.93, 1.00), 0.04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 0.94, 1.00), 0.05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 0.91, 1.00), 0.038</w:t>
            </w:r>
          </w:p>
        </w:tc>
      </w:tr>
      <w:tr>
        <w:trPr>
          <w:trHeight w:val="28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erine and cervical cancers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 0.89, 1.03), 0.25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 0.88, 1.00), 0.05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 0.88, 1.03), 0.247</w:t>
            </w:r>
          </w:p>
        </w:tc>
      </w:tr>
      <w:tr>
        <w:trPr>
          <w:trHeight w:val="295" w:hRule="atLeast"/>
        </w:trPr>
        <w:tc>
          <w:tcPr>
            <w:tcW w:w="2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 0.93, 1.01), 0.188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 0.90, 1.03), 0.258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 0.87, 1.03), 0.231</w:t>
            </w:r>
          </w:p>
        </w:tc>
      </w:tr>
      <w:tr>
        <w:trPr>
          <w:trHeight w:val="280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Unadjusted Model: no covariate adjustments.</w:t>
            </w:r>
          </w:p>
        </w:tc>
      </w:tr>
      <w:tr>
        <w:trPr>
          <w:trHeight w:val="280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djusted Model 1: adjusted for age, sex, race, marital status, education, and poverty to income ratio.</w:t>
            </w:r>
          </w:p>
        </w:tc>
      </w:tr>
      <w:tr>
        <w:trPr>
          <w:trHeight w:val="280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djusted Model 2: adjusted for age, sex, race, marital status, education poverty to income ratio, eGFR, energy intake, waist-to-height ratio, alcohol consumption, smoking history, hypertension, diabetes, stroke, coronary heart disease, heart failure, and arthritis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0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14:45:56Z</dcterms:created>
  <dc:creator>angel</dc:creator>
  <dc:description/>
  <dc:language>en-US</dc:language>
  <cp:lastModifiedBy>泊。</cp:lastModifiedBy>
  <dcterms:modified xsi:type="dcterms:W3CDTF">2025-04-23T08:31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AC66F9FC264D60A9B5AEDF0790EFF4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mUxNTE3ZTk4NGI0Njk0NDAzYmQwZDk4YWJiOWFhODkiLCJ1c2VySWQiOiIzMDg2NDQ1NTAifQ==</vt:lpwstr>
  </property>
</Properties>
</file>